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5BC" w:rsidRDefault="00D325BC" w:rsidP="00D325BC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>
        <w:rPr>
          <w:rFonts w:asciiTheme="minorHAnsi" w:hAnsiTheme="minorHAnsi" w:cstheme="minorHAnsi"/>
          <w:sz w:val="36"/>
          <w:szCs w:val="36"/>
          <w:lang w:val="en-US"/>
        </w:rPr>
        <w:t>Supporting Information PONE-D-16-42033R2</w:t>
      </w:r>
    </w:p>
    <w:p w:rsidR="00D325BC" w:rsidRDefault="00D325BC" w:rsidP="00D325BC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Coppes et al. 2017: Human recreation affects spatio-temporal habitat use patterns in red deer (Cervus elaphus)</w:t>
      </w:r>
    </w:p>
    <w:p w:rsidR="003079A8" w:rsidRDefault="003079A8">
      <w:bookmarkStart w:id="0" w:name="_GoBack"/>
      <w:bookmarkEnd w:id="0"/>
    </w:p>
    <w:p w:rsidR="00AC60DE" w:rsidRPr="00CE267B" w:rsidRDefault="00AC60DE" w:rsidP="00AC60DE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S6 Table: Variation inflation factors (VIF) for the variables included in the models presented in Table 3 and 4.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For categorical variables the corrected VIF values (VIF^(1/2Df)) are provided.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760"/>
        <w:gridCol w:w="390"/>
        <w:gridCol w:w="1156"/>
        <w:gridCol w:w="289"/>
        <w:gridCol w:w="1418"/>
        <w:gridCol w:w="709"/>
        <w:gridCol w:w="425"/>
        <w:gridCol w:w="1134"/>
      </w:tblGrid>
      <w:tr w:rsidR="00AC60DE" w:rsidRPr="009F5716" w:rsidTr="00080361">
        <w:trPr>
          <w:trHeight w:val="170"/>
        </w:trPr>
        <w:tc>
          <w:tcPr>
            <w:tcW w:w="3984" w:type="dxa"/>
            <w:gridSpan w:val="5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of home range in study area summer</w:t>
            </w: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of home range in study area winter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7.8297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497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1.563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580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809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762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14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095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BILBERR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56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646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505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506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TY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6.273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191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2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08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ERB_GRA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237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957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98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48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26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073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4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15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47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1144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775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907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117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083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18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039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859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003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178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760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_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07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87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298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16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69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92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E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964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015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299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153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C60DE" w:rsidRPr="009F5716" w:rsidTr="00080361">
        <w:trPr>
          <w:trHeight w:val="170"/>
        </w:trPr>
        <w:tc>
          <w:tcPr>
            <w:tcW w:w="3695" w:type="dxa"/>
            <w:gridSpan w:val="4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 summer day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 summer night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.0145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028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275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05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030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4556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6.98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914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</w:t>
            </w:r>
            <w:r w:rsidRPr="00CE267B" w:rsidDel="005351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209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864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BILBER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73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719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.5032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7392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TYP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.378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402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2553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815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64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68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17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906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448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62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671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810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454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BILBERR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868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194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850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008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75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05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</w:t>
            </w:r>
            <w:r w:rsidRPr="00CE267B" w:rsidDel="005351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854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618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DER_TY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583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73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328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258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971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04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639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245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64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791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195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581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C60DE" w:rsidRPr="009F5716" w:rsidTr="00080361">
        <w:trPr>
          <w:trHeight w:val="170"/>
        </w:trPr>
        <w:tc>
          <w:tcPr>
            <w:tcW w:w="3695" w:type="dxa"/>
            <w:gridSpan w:val="4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 winter day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 winter night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VIF^(1/2Df)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4449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906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63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113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TY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00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142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CESS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70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926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806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750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16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029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75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476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89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06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0831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705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221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947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67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519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82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176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</w:t>
            </w:r>
            <w:r w:rsidRPr="00CE267B" w:rsidDel="0053513A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0509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321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973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933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EE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6154</w:t>
            </w: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172</w:t>
            </w: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886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736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</w:t>
            </w:r>
            <w:r w:rsidRPr="00CE267B" w:rsidDel="0053513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858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631</w:t>
            </w:r>
          </w:p>
        </w:tc>
      </w:tr>
      <w:tr w:rsidR="00AC60DE" w:rsidRPr="00CE267B" w:rsidTr="00080361">
        <w:trPr>
          <w:trHeight w:val="170"/>
        </w:trPr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9" w:type="dxa"/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757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0DE" w:rsidRPr="00CE267B" w:rsidRDefault="00AC60DE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605</w:t>
            </w:r>
          </w:p>
        </w:tc>
      </w:tr>
    </w:tbl>
    <w:p w:rsidR="00AC60DE" w:rsidRDefault="00AC60DE"/>
    <w:sectPr w:rsidR="00AC60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0DE"/>
    <w:rsid w:val="003079A8"/>
    <w:rsid w:val="00AC60DE"/>
    <w:rsid w:val="00D3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6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6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6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06:00Z</dcterms:created>
  <dcterms:modified xsi:type="dcterms:W3CDTF">2017-03-29T08:08:00Z</dcterms:modified>
</cp:coreProperties>
</file>